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463" w:rsidRDefault="00784463" w:rsidP="00784463">
      <w:pPr>
        <w:rPr>
          <w:rFonts w:ascii="Times New Roman" w:hAnsi="Times New Roman" w:cs="Times New Roman"/>
          <w:b/>
          <w:bCs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1. Meta-regression for the potential heterogeneit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in the meta-analysis.</w:t>
      </w:r>
    </w:p>
    <w:p w:rsidR="00784463" w:rsidRDefault="00784463"/>
    <w:tbl>
      <w:tblPr>
        <w:tblW w:w="892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320"/>
        <w:gridCol w:w="1262"/>
        <w:gridCol w:w="800"/>
        <w:gridCol w:w="1013"/>
        <w:gridCol w:w="1341"/>
        <w:gridCol w:w="1200"/>
      </w:tblGrid>
      <w:tr w:rsidR="00784463">
        <w:trPr>
          <w:trHeight w:val="339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variates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x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b)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% CI</w:t>
            </w:r>
          </w:p>
        </w:tc>
      </w:tr>
      <w:tr w:rsidR="00784463">
        <w:trPr>
          <w:trHeight w:val="384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0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CI</w:t>
            </w:r>
          </w:p>
        </w:tc>
      </w:tr>
      <w:tr w:rsidR="0078446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Study reg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0.2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0.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-US" w:eastAsia="zh-CN"/>
              </w:rPr>
              <w:t>-1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0.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0.100</w:t>
            </w:r>
          </w:p>
        </w:tc>
      </w:tr>
      <w:tr w:rsidR="00784463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Observation indic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-0.0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.0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3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0.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0.105</w:t>
            </w:r>
          </w:p>
        </w:tc>
      </w:tr>
      <w:tr w:rsidR="00784463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Trai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0.22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  <w:lang w:val="en-US" w:eastAsia="zh-CN"/>
              </w:rPr>
              <w:t>1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1.6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13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0.5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84463" w:rsidRDefault="007844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0.084</w:t>
            </w:r>
          </w:p>
        </w:tc>
      </w:tr>
    </w:tbl>
    <w:p w:rsidR="00784463" w:rsidRDefault="00784463">
      <w:pPr>
        <w:spacing w:line="480" w:lineRule="auto"/>
        <w:rPr>
          <w:rFonts w:ascii="Times New Roman" w:hAnsi="Times New Roman" w:cs="Times New Roman"/>
        </w:rPr>
      </w:pPr>
    </w:p>
    <w:p w:rsidR="00784463" w:rsidRDefault="00784463" w:rsidP="00784463">
      <w:pPr>
        <w:rPr>
          <w:rFonts w:ascii="Times New Roman" w:eastAsia="SimSun" w:hAnsi="Times New Roman" w:cs="sans-serif"/>
          <w:sz w:val="24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ry Table S2. SNPs associated with psoriasis of European.</w:t>
      </w:r>
    </w:p>
    <w:p w:rsidR="00784463" w:rsidRDefault="0078446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4"/>
        <w:gridCol w:w="2054"/>
        <w:gridCol w:w="2054"/>
        <w:gridCol w:w="2055"/>
      </w:tblGrid>
      <w:tr w:rsidR="00784463">
        <w:trPr>
          <w:trHeight w:val="288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P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84463" w:rsidRDefault="0078446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784463">
        <w:trPr>
          <w:trHeight w:val="288"/>
        </w:trPr>
        <w:tc>
          <w:tcPr>
            <w:tcW w:w="2054" w:type="dxa"/>
            <w:tcBorders>
              <w:top w:val="single" w:sz="4" w:space="0" w:color="auto"/>
            </w:tcBorders>
            <w:noWrap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0888503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866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71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43615e-27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438650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244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95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76401e-10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1581607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3647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360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4.55827e-24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59960858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2086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43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05512e-17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1249215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403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0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2.14190e-18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2133684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218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06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3.25702e-09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35741374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634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3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07795e-23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2111485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616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6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75792e-22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771576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029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9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08101e-09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3906814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144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1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30407e-12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6894840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152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6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3.42295e-12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39841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624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76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2.56271e-20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295685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759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06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15798e-17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1135059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3078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78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4.40656e-67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15059666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5147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744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4.46684e-12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2188300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5005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64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5.38642e-80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9468618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856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300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6.48605e-10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9258357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2839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33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3.48498e-34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9264277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3705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80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90985e-94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2735009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2952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04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63192e-47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2211087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3769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53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00000e-200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28752856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1163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25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00000e-200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611236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230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72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7.89587e-13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11818167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6916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02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00000e-200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582757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846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76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15107e-25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bookmarkStart w:id="1" w:name="OLE_LINK1" w:colFirst="1" w:colLast="3"/>
            <w:r>
              <w:rPr>
                <w:rFonts w:hint="eastAsia"/>
                <w:sz w:val="18"/>
                <w:szCs w:val="18"/>
                <w:lang w:val="en-US" w:eastAsia="zh-CN"/>
              </w:rPr>
              <w:t>rs9504361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068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4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6.44021e-11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bookmarkStart w:id="2" w:name="OLE_LINK2" w:colFirst="1" w:colLast="3"/>
            <w:bookmarkEnd w:id="1"/>
            <w:r>
              <w:rPr>
                <w:rFonts w:hint="eastAsia"/>
                <w:sz w:val="18"/>
                <w:szCs w:val="18"/>
                <w:lang w:val="en-US" w:eastAsia="zh-CN"/>
              </w:rPr>
              <w:t>rs4712520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301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12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8.27409e-10</w:t>
            </w:r>
          </w:p>
        </w:tc>
      </w:tr>
      <w:bookmarkEnd w:id="2"/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9277939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2280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53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2.16322e-19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9481169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3716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63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2.47286e-45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bookmarkStart w:id="3" w:name="OLE_LINK3" w:colFirst="1" w:colLast="3"/>
            <w:r>
              <w:rPr>
                <w:rFonts w:hint="eastAsia"/>
                <w:sz w:val="18"/>
                <w:szCs w:val="18"/>
                <w:lang w:val="en-US" w:eastAsia="zh-CN"/>
              </w:rPr>
              <w:t>rs2451258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0985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9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5.26199e-09</w:t>
            </w:r>
          </w:p>
        </w:tc>
      </w:tr>
      <w:bookmarkEnd w:id="3"/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1767350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0998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4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19300e-09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lastRenderedPageBreak/>
              <w:t>rs4978343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0988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4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76701e-09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9695923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0955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5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7.08207e-09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1795343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062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4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02499e-10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2675662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184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7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48799e-12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108618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098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5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3.24788e-11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648153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388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4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2.93089e-17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18002009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020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9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61901e-09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0893884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060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0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3.98658e-11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2066819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3283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348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4.28055e-21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9591325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900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324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4.49997e-09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9513593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197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05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5.33495e-09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8016947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476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2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8.17523e-20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7141014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123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03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3.07496e-08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28510484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398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31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37101e-09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2021511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163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81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20301e-10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4889526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216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5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62405e-13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73986523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2122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380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2.41402e-08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957970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929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8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3.05401e-08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55868394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389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46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70801e-08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28998802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2113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22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88799e-21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2301368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073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8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60901e-10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559406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0924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1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01899e-08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42502677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035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85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2.21998e-08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1085744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146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6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5.21315e-12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2638281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976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4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2.46297e-09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34536443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6799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504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2.01790e-41</w:t>
            </w:r>
          </w:p>
        </w:tc>
      </w:tr>
      <w:tr w:rsidR="00784463">
        <w:trPr>
          <w:trHeight w:val="288"/>
        </w:trPr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6063454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-0.1551</w:t>
            </w:r>
          </w:p>
        </w:tc>
        <w:tc>
          <w:tcPr>
            <w:tcW w:w="2054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166</w:t>
            </w:r>
          </w:p>
        </w:tc>
        <w:tc>
          <w:tcPr>
            <w:tcW w:w="2055" w:type="dxa"/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07696e-20</w:t>
            </w:r>
          </w:p>
        </w:tc>
      </w:tr>
      <w:tr w:rsidR="00784463">
        <w:trPr>
          <w:trHeight w:val="288"/>
        </w:trPr>
        <w:tc>
          <w:tcPr>
            <w:tcW w:w="2054" w:type="dxa"/>
            <w:tcBorders>
              <w:bottom w:val="single" w:sz="4" w:space="0" w:color="auto"/>
            </w:tcBorders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s131656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1140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0.0202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noWrap/>
            <w:vAlign w:val="center"/>
          </w:tcPr>
          <w:p w:rsidR="00784463" w:rsidRDefault="007844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zh-CN"/>
              </w:rPr>
              <w:t>1.68500e-08</w:t>
            </w:r>
          </w:p>
        </w:tc>
      </w:tr>
    </w:tbl>
    <w:p w:rsidR="00784463" w:rsidRDefault="0078446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784463" w:rsidRDefault="00784463"/>
    <w:sectPr w:rsidR="007844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81D"/>
    <w:rsid w:val="00784463"/>
    <w:rsid w:val="00A6781D"/>
    <w:rsid w:val="00E1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3D607"/>
  <w15:chartTrackingRefBased/>
  <w15:docId w15:val="{CAC3C546-7D69-43C5-831B-7F4187048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8446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19T10:32:00Z</dcterms:created>
  <dcterms:modified xsi:type="dcterms:W3CDTF">2025-08-19T10:37:00Z</dcterms:modified>
</cp:coreProperties>
</file>